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E18C51">
      <w:pPr>
        <w:spacing w:line="360" w:lineRule="auto"/>
        <w:ind w:firstLine="480" w:firstLineChars="200"/>
        <w:jc w:val="left"/>
        <w:rPr>
          <w:rFonts w:hint="eastAsia"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</w:rPr>
        <w:t>Supplementary Tables S1–S2 report the AHRQ item ratings and total scores for included studies (1–30), and Supplementary Table S3 details the AHRQ 11-item cross-sectional/prevalence checklist and response options (Yes/No/Unclear).</w:t>
      </w:r>
    </w:p>
    <w:p w14:paraId="6C151D47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HRQ quality scores(studies 1–15)</w:t>
      </w:r>
    </w:p>
    <w:tbl>
      <w:tblPr>
        <w:tblStyle w:val="3"/>
        <w:tblW w:w="1082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732"/>
        <w:gridCol w:w="607"/>
        <w:gridCol w:w="607"/>
        <w:gridCol w:w="607"/>
        <w:gridCol w:w="630"/>
        <w:gridCol w:w="765"/>
        <w:gridCol w:w="734"/>
        <w:gridCol w:w="729"/>
        <w:gridCol w:w="608"/>
        <w:gridCol w:w="738"/>
        <w:gridCol w:w="608"/>
        <w:gridCol w:w="765"/>
        <w:gridCol w:w="616"/>
        <w:gridCol w:w="608"/>
        <w:gridCol w:w="735"/>
      </w:tblGrid>
      <w:tr w14:paraId="1A506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0" w:hRule="atLeast"/>
          <w:tblHeader/>
          <w:jc w:val="center"/>
        </w:trPr>
        <w:tc>
          <w:tcPr>
            <w:tcW w:w="73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20D13EA"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Item</w:t>
            </w:r>
          </w:p>
        </w:tc>
        <w:tc>
          <w:tcPr>
            <w:tcW w:w="73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29535DC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Liu and Gong, 2019</w:t>
            </w:r>
          </w:p>
        </w:tc>
        <w:tc>
          <w:tcPr>
            <w:tcW w:w="60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87798C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Ma et al., 2022</w:t>
            </w:r>
          </w:p>
        </w:tc>
        <w:tc>
          <w:tcPr>
            <w:tcW w:w="60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7E6C5A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Liu et al., 2023</w:t>
            </w:r>
          </w:p>
        </w:tc>
        <w:tc>
          <w:tcPr>
            <w:tcW w:w="60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CD8164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Tian et al., 2018</w:t>
            </w:r>
          </w:p>
        </w:tc>
        <w:tc>
          <w:tcPr>
            <w:tcW w:w="63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284DBD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Chen et al., 2021</w:t>
            </w:r>
          </w:p>
        </w:tc>
        <w:tc>
          <w:tcPr>
            <w:tcW w:w="76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527984D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Zhang, 2024</w:t>
            </w:r>
          </w:p>
        </w:tc>
        <w:tc>
          <w:tcPr>
            <w:tcW w:w="734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455FF32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Li and Wang, 2024</w:t>
            </w:r>
          </w:p>
        </w:tc>
        <w:tc>
          <w:tcPr>
            <w:tcW w:w="729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24AB6BF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Duan, 2019</w:t>
            </w:r>
          </w:p>
        </w:tc>
        <w:tc>
          <w:tcPr>
            <w:tcW w:w="60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343BC9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Ma, 2020</w:t>
            </w:r>
          </w:p>
        </w:tc>
        <w:tc>
          <w:tcPr>
            <w:tcW w:w="73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1128C1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Huang and Li, 2022</w:t>
            </w:r>
          </w:p>
        </w:tc>
        <w:tc>
          <w:tcPr>
            <w:tcW w:w="60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45CCE2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Xue et al., 2015</w:t>
            </w:r>
          </w:p>
        </w:tc>
        <w:tc>
          <w:tcPr>
            <w:tcW w:w="76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2E065F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Zhang, 2018</w:t>
            </w:r>
          </w:p>
        </w:tc>
        <w:tc>
          <w:tcPr>
            <w:tcW w:w="61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F2377C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ong et al., 2021</w:t>
            </w:r>
          </w:p>
        </w:tc>
        <w:tc>
          <w:tcPr>
            <w:tcW w:w="60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8DF27B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Luo et al., 2024</w:t>
            </w:r>
          </w:p>
        </w:tc>
        <w:tc>
          <w:tcPr>
            <w:tcW w:w="73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D45F4D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Kong and Hu, 2022</w:t>
            </w:r>
          </w:p>
        </w:tc>
      </w:tr>
      <w:tr w14:paraId="3AB79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123E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33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4D2E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5F86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F5E2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9280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3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B08C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27C8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4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8C80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29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AC2A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A343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C1CA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CC32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96BB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1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9A45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E814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DC12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</w:tr>
      <w:tr w14:paraId="212EB4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3755F2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4001B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50F29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68B31B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2432A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A313A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4A105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998F3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28F57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20D03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ACF763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64B2E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3DCAA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73B86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E3063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BA7FE8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</w:tr>
      <w:tr w14:paraId="307F5B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3E63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0EE1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9917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A0D1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78A1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0047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E261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74F3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DE98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47DC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D2C1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B0FB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4F9A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B4EA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C966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F679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</w:tr>
      <w:tr w14:paraId="5C4C0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7CFCB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F3101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A9B1D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3AD019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9E1018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93FE3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401A4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313CCC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98E3B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5A608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9D0F8C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FDF8C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EDBF6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6652D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1FEE99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C0B63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</w:tr>
      <w:tr w14:paraId="1A279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6E36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B1CF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2149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DA4B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EAC3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FAA2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7635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F6BB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AB2A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B5E7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282D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A909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555A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3814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E6BE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CB03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</w:tr>
      <w:tr w14:paraId="5F76DC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58E54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2C09F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158FD7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A2D3B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398B7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D5582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3D80D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30B95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03678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45643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4C8AC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9E21A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1C2BD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A189F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5BEE0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5621B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</w:tr>
      <w:tr w14:paraId="56EDA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C665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A989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C4E7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8585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0476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D0E3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6061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F8AB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3A03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C1ED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3009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598F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861E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A328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9B5A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9BFE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</w:tr>
      <w:tr w14:paraId="5CC78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BF19F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17D96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F53A9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F7895D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F1663E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F2C037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A77A9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B842DB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84292D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50F24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5F17B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5E308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5B3AF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3F3A9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DB24C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B12B99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</w:tr>
      <w:tr w14:paraId="19D6D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4E0E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FB63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AFF6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1E90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C9BD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9F3B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4F69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ADF2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7A89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0555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487F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7459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62F6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D57E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9657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667B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</w:tr>
      <w:tr w14:paraId="3CF17C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72C83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EC6E7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E889F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5FDA1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A3D5B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C5A9C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171FF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4238A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6D9E8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987D6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4C61C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F4341C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1EA1A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E16ED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5F2E5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673F6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</w:tr>
      <w:tr w14:paraId="20B90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D5B4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A130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E08A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73E4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9AF8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3FD1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25D7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730C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711E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116D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F192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CEBB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D2EF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0DB4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B1ED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02A5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</w:tr>
      <w:tr w14:paraId="4A417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635A8B1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21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szCs w:val="24"/>
                <w:lang w:val="en-US" w:eastAsia="zh-CN"/>
              </w:rPr>
              <w:t>cores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45449B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336B1A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307941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58FCFF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491B02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07D225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495CA4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4B82A3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0B40BD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5ED5D2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3627C6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430C6F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647032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7E7003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31D7B0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7</w:t>
            </w:r>
          </w:p>
        </w:tc>
      </w:tr>
    </w:tbl>
    <w:p w14:paraId="062F896B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HRQ quality scores(studie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–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tbl>
      <w:tblPr>
        <w:tblStyle w:val="3"/>
        <w:tblW w:w="1082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732"/>
        <w:gridCol w:w="607"/>
        <w:gridCol w:w="607"/>
        <w:gridCol w:w="607"/>
        <w:gridCol w:w="630"/>
        <w:gridCol w:w="765"/>
        <w:gridCol w:w="734"/>
        <w:gridCol w:w="729"/>
        <w:gridCol w:w="608"/>
        <w:gridCol w:w="738"/>
        <w:gridCol w:w="608"/>
        <w:gridCol w:w="765"/>
        <w:gridCol w:w="616"/>
        <w:gridCol w:w="608"/>
        <w:gridCol w:w="735"/>
      </w:tblGrid>
      <w:tr w14:paraId="544E6D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0" w:hRule="atLeast"/>
          <w:tblHeader/>
          <w:jc w:val="center"/>
        </w:trPr>
        <w:tc>
          <w:tcPr>
            <w:tcW w:w="73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4F0DDB31"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Item</w:t>
            </w:r>
          </w:p>
        </w:tc>
        <w:tc>
          <w:tcPr>
            <w:tcW w:w="73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3D0118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Lin et al., 2023</w:t>
            </w:r>
          </w:p>
        </w:tc>
        <w:tc>
          <w:tcPr>
            <w:tcW w:w="60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58DF570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Liu et al., 2016</w:t>
            </w:r>
          </w:p>
        </w:tc>
        <w:tc>
          <w:tcPr>
            <w:tcW w:w="60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51F77D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u and Su, 2019</w:t>
            </w:r>
          </w:p>
        </w:tc>
        <w:tc>
          <w:tcPr>
            <w:tcW w:w="60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233F605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Yao et al., 2023</w:t>
            </w:r>
          </w:p>
        </w:tc>
        <w:tc>
          <w:tcPr>
            <w:tcW w:w="63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A12AF4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Kang et al., 2023</w:t>
            </w:r>
          </w:p>
        </w:tc>
        <w:tc>
          <w:tcPr>
            <w:tcW w:w="76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CEAFD3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hi et al., 2022</w:t>
            </w:r>
          </w:p>
        </w:tc>
        <w:tc>
          <w:tcPr>
            <w:tcW w:w="734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E668D6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Zheng et al., 2025</w:t>
            </w:r>
          </w:p>
        </w:tc>
        <w:tc>
          <w:tcPr>
            <w:tcW w:w="729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15E32DF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Huang et al., 2024</w:t>
            </w:r>
          </w:p>
        </w:tc>
        <w:tc>
          <w:tcPr>
            <w:tcW w:w="60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2FCAF1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Chen et al., 2017</w:t>
            </w:r>
          </w:p>
        </w:tc>
        <w:tc>
          <w:tcPr>
            <w:tcW w:w="73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42DD059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Zhu et al., 2024</w:t>
            </w:r>
          </w:p>
        </w:tc>
        <w:tc>
          <w:tcPr>
            <w:tcW w:w="60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2502F2E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Guan et al., 2021</w:t>
            </w:r>
          </w:p>
        </w:tc>
        <w:tc>
          <w:tcPr>
            <w:tcW w:w="76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62D2BE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Wu et al., 2022</w:t>
            </w:r>
          </w:p>
        </w:tc>
        <w:tc>
          <w:tcPr>
            <w:tcW w:w="61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4601EAD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Ma et al., 2022</w:t>
            </w:r>
          </w:p>
        </w:tc>
        <w:tc>
          <w:tcPr>
            <w:tcW w:w="60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2F29476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Guo, 2019</w:t>
            </w:r>
          </w:p>
        </w:tc>
        <w:tc>
          <w:tcPr>
            <w:tcW w:w="73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66F636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18"/>
                <w:shd w:val="clear" w:fill="FFFFFF"/>
                <w:vertAlign w:val="baseli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Yu et al., 2018</w:t>
            </w:r>
          </w:p>
        </w:tc>
      </w:tr>
      <w:tr w14:paraId="04C71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1F79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33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1EE1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58B6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EF53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DA52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3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AB39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D38D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4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6D05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29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FB73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E787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F991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0178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210E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1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3764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5B7C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627E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</w:tr>
      <w:tr w14:paraId="2374C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F460A2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32382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004F9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CC00FB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85A33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4C85DC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6A59E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CF662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29456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408DD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4B9D3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39DB3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F8302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7C640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CF4D53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162C2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</w:tr>
      <w:tr w14:paraId="46C1C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E3B6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4A51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C4C1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7C5C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F0B1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6B26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AA79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15FE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A969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0702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85CD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6DD6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5087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7FAF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2A1D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4AFC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</w:tr>
      <w:tr w14:paraId="039B1C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B53A4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3324B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887EE0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DE8D02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3EA25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91573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8496E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64D57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4B296D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D24F3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75616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DE8D1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1554A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C4482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B2DB8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1E2DBD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</w:tr>
      <w:tr w14:paraId="6DB4C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4DB1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D0C0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E519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A4F1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0677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98B3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D062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F9A4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6687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39CD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3CFA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716B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508D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561E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F831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0471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</w:tr>
      <w:tr w14:paraId="5E103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704B1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D9E2B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F82B27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BC5440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7BEE32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23AB1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76E579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25AC3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C9ECD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02BC8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1528B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0978FA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9E06B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0F21D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20F42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0B2FD5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</w:tr>
      <w:tr w14:paraId="1A5F8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E8FD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434B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C75A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3F57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F78C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A8C8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8186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D3E5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A71A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32D3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65BC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5D95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63FB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008E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63EE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FF49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</w:tr>
      <w:tr w14:paraId="41DB5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7B7A8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6F5E00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063975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4A25A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89091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3FEF44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DF9C6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360267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52642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663D1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57AAC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C68A0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426D91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DCC44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5784B9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2E5AB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</w:tr>
      <w:tr w14:paraId="0A1DD7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B5FE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A051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A944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3E41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7EFA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BE24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9780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D642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DD50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A900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4B11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D88F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C0A7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8F16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5249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F0C3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</w:tr>
      <w:tr w14:paraId="18608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C0DC8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  <w:t>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B84464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D3DBC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41A522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32506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1B607B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06251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25F319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9D79E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F9715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D7648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845B7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79977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880BE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15614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</w:rPr>
              <w:t>Ye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CB5D7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No</w:t>
            </w:r>
          </w:p>
        </w:tc>
      </w:tr>
      <w:tr w14:paraId="0BD5D2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37EB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  <w:t>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E6A3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58A2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A725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BA86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C138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866A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B5EE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D048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546D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14A4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0188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F538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A9E3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5495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F6F0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val="en-US" w:eastAsia="zh-CN"/>
              </w:rPr>
              <w:t>Unclear</w:t>
            </w:r>
          </w:p>
        </w:tc>
      </w:tr>
      <w:tr w14:paraId="52A692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3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46D9BE0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aps w:val="0"/>
                <w:color w:val="4F4F4F"/>
                <w:spacing w:val="0"/>
                <w:kern w:val="0"/>
                <w:sz w:val="21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sz w:val="21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szCs w:val="24"/>
                <w:lang w:val="en-US" w:eastAsia="zh-CN"/>
              </w:rPr>
              <w:t>cores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3AC329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5BA6D7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1AD54C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2C238B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2F4CA7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5F819B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7100B2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5D143C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3B1AF7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0859B1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28E0F5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7E3040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40A562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48B283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2F2F2"/>
            <w:vAlign w:val="center"/>
          </w:tcPr>
          <w:p w14:paraId="5D2F4D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8</w:t>
            </w:r>
          </w:p>
        </w:tc>
      </w:tr>
    </w:tbl>
    <w:p w14:paraId="39B1E0BB"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HRQ quality scores</w:t>
      </w:r>
    </w:p>
    <w:tbl>
      <w:tblPr>
        <w:tblStyle w:val="3"/>
        <w:tblW w:w="1068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32"/>
        <w:gridCol w:w="563"/>
        <w:gridCol w:w="510"/>
        <w:gridCol w:w="977"/>
      </w:tblGrid>
      <w:tr w14:paraId="577F21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0" w:hRule="atLeast"/>
          <w:tblHeader/>
          <w:jc w:val="center"/>
        </w:trPr>
        <w:tc>
          <w:tcPr>
            <w:tcW w:w="863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F7FC825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4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color w:val="000000" w:themeColor="dark1"/>
                <w:sz w:val="21"/>
                <w:szCs w:val="24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Item</w:t>
            </w:r>
          </w:p>
        </w:tc>
        <w:tc>
          <w:tcPr>
            <w:tcW w:w="56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57D7C9A5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4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color w:val="000000" w:themeColor="dark1"/>
                <w:sz w:val="21"/>
                <w:szCs w:val="24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Yes</w:t>
            </w:r>
          </w:p>
        </w:tc>
        <w:tc>
          <w:tcPr>
            <w:tcW w:w="510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EE22631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4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color w:val="000000" w:themeColor="dark1"/>
                <w:sz w:val="21"/>
                <w:szCs w:val="24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No</w:t>
            </w:r>
          </w:p>
        </w:tc>
        <w:tc>
          <w:tcPr>
            <w:tcW w:w="97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6453B70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i w:val="0"/>
                <w:color w:val="000000" w:themeColor="dark1"/>
                <w:sz w:val="21"/>
                <w:szCs w:val="24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i w:val="0"/>
                <w:color w:val="000000" w:themeColor="dark1"/>
                <w:sz w:val="21"/>
                <w:szCs w:val="24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Unclear</w:t>
            </w:r>
          </w:p>
        </w:tc>
      </w:tr>
      <w:tr w14:paraId="3785F6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63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9BE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1) Define the source of information (survey, record review)</w:t>
            </w:r>
          </w:p>
        </w:tc>
        <w:tc>
          <w:tcPr>
            <w:tcW w:w="563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93FC8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0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EB95E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7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633E3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</w:tr>
      <w:tr w14:paraId="1102B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C5D3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33FC410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65AE1B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1D9092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</w:tr>
      <w:tr w14:paraId="3A7CE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8A7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3) Indicate time period used for identifying patient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95902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F7C67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43D7F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</w:tr>
      <w:tr w14:paraId="03744C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C964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4) Indicate whether or not subjects were consecutive if not population-based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66EBA0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645384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93DB03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</w:tr>
      <w:tr w14:paraId="0EF97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451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5) Indicate if evaluators of subjective components of study were masked to other aspects of the status of the participant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0A6A9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ED238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D316E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</w:tr>
      <w:tr w14:paraId="7B429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38C8B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16"/>
                <w:lang w:val="en-US" w:eastAsia="zh-CN" w:bidi="ar"/>
              </w:rPr>
              <w:t>6) Describe any assessments undertaken for quality assurance purposes (e.g., test/retest of primary outcome measurements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9DD411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89E682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1E9ADD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</w:tr>
      <w:tr w14:paraId="263AB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EC9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16"/>
                <w:lang w:val="en-US" w:eastAsia="zh-CN" w:bidi="ar"/>
              </w:rPr>
              <w:t>7) Explain any patient exclusions from analys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FB1AF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A6B69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8DAFB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</w:tr>
      <w:tr w14:paraId="2EB54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C05EB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16"/>
                <w:lang w:val="en-US" w:eastAsia="zh-CN" w:bidi="ar"/>
              </w:rPr>
              <w:t>8) Describe how confounding was assessed and/or controlled.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CECC9D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23F4E96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F6EDE4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</w:tr>
      <w:tr w14:paraId="63EE7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0FC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16"/>
                <w:lang w:val="en-US" w:eastAsia="zh-CN" w:bidi="ar"/>
              </w:rPr>
              <w:t>9) If applicable, explain how missing data were handled in the analysi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ACF2F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39790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F4509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</w:tr>
      <w:tr w14:paraId="15129E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7946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16"/>
                <w:lang w:val="en-US" w:eastAsia="zh-CN" w:bidi="ar"/>
              </w:rPr>
              <w:t>10) Summarize patient response rates and completeness of data collection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0EDD08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EF8DB6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36369B9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</w:tr>
      <w:tr w14:paraId="311F1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63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3B5196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8090C"/>
                <w:spacing w:val="0"/>
                <w:kern w:val="0"/>
                <w:sz w:val="21"/>
                <w:szCs w:val="16"/>
                <w:lang w:val="en-US" w:eastAsia="zh-CN" w:bidi="ar"/>
              </w:rPr>
              <w:t>11) Clarify what follow-up, if any, was expected and the percentage of patients for which incomplete data or follow-up was obtained</w:t>
            </w:r>
          </w:p>
        </w:tc>
        <w:tc>
          <w:tcPr>
            <w:tcW w:w="56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227FEB52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4502DD10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5028E0A7">
            <w:pPr>
              <w:numPr>
                <w:ilvl w:val="0"/>
                <w:numId w:val="0"/>
              </w:num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1"/>
                <w:szCs w:val="24"/>
                <w:vertAlign w:val="baseline"/>
                <w:lang w:val="en-US" w:eastAsia="zh-CN"/>
              </w:rPr>
            </w:pPr>
          </w:p>
        </w:tc>
      </w:tr>
    </w:tbl>
    <w:p w14:paraId="718F403F">
      <w:pPr>
        <w:numPr>
          <w:ilvl w:val="0"/>
          <w:numId w:val="0"/>
        </w:num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1D289F3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2231AC"/>
    <w:rsid w:val="00885D6D"/>
    <w:rsid w:val="062231AC"/>
    <w:rsid w:val="19A1335A"/>
    <w:rsid w:val="203369E9"/>
    <w:rsid w:val="483D231C"/>
    <w:rsid w:val="4EE334F2"/>
    <w:rsid w:val="5672190A"/>
    <w:rsid w:val="67673E36"/>
    <w:rsid w:val="75E84E5B"/>
    <w:rsid w:val="767905B5"/>
    <w:rsid w:val="7A6F3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14</Words>
  <Characters>2908</Characters>
  <Lines>0</Lines>
  <Paragraphs>0</Paragraphs>
  <TotalTime>3</TotalTime>
  <ScaleCrop>false</ScaleCrop>
  <LinksUpToDate>false</LinksUpToDate>
  <CharactersWithSpaces>318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0T07:31:00Z</dcterms:created>
  <dc:creator>深井冰</dc:creator>
  <cp:lastModifiedBy>深井冰</cp:lastModifiedBy>
  <dcterms:modified xsi:type="dcterms:W3CDTF">2025-12-20T04:24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AEC45B504D9420F9EBED984B130494B_13</vt:lpwstr>
  </property>
  <property fmtid="{D5CDD505-2E9C-101B-9397-08002B2CF9AE}" pid="4" name="KSOTemplateDocerSaveRecord">
    <vt:lpwstr>eyJoZGlkIjoiNzU5Yjg0OTNhNGQ1MzVhYzQ0YWFlZTI0ZmQ3M2NiNDgiLCJ1c2VySWQiOiIzNTY2ODA3MzcifQ==</vt:lpwstr>
  </property>
</Properties>
</file>